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4AD14" w14:textId="77777777" w:rsidR="005D7A67" w:rsidRPr="00456362" w:rsidRDefault="005D7A67" w:rsidP="005D7A67">
      <w:pPr>
        <w:pStyle w:val="Heading1"/>
        <w:spacing w:line="360" w:lineRule="auto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  <w:r w:rsidRPr="00456362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Supplementary Table 1.</w:t>
      </w:r>
      <w:r w:rsidRPr="00456362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456362">
        <w:rPr>
          <w:rFonts w:ascii="Times New Roman" w:hAnsi="Times New Roman" w:cs="Times New Roman"/>
          <w:color w:val="auto"/>
          <w:sz w:val="20"/>
          <w:szCs w:val="20"/>
        </w:rPr>
        <w:t>Completed Consolidated Criteria for Reporting Qualitative Research (COREQ) checklist.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708"/>
        <w:gridCol w:w="4135"/>
        <w:gridCol w:w="1484"/>
      </w:tblGrid>
      <w:tr w:rsidR="005D7A67" w:rsidRPr="00456362" w14:paraId="1F9A0B21" w14:textId="77777777" w:rsidTr="00191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A0CFA0" w14:textId="77777777" w:rsidR="005D7A67" w:rsidRPr="00456362" w:rsidRDefault="005D7A67" w:rsidP="00191886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Topi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4A1486" w14:textId="77777777" w:rsidR="005D7A67" w:rsidRPr="00456362" w:rsidRDefault="005D7A67" w:rsidP="00191886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Item</w:t>
            </w:r>
          </w:p>
        </w:tc>
        <w:tc>
          <w:tcPr>
            <w:tcW w:w="41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024BFF" w14:textId="77777777" w:rsidR="005D7A67" w:rsidRPr="00456362" w:rsidRDefault="005D7A67" w:rsidP="001918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Guide Questions/Descriptio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02A3E04" w14:textId="77777777" w:rsidR="005D7A67" w:rsidRPr="00456362" w:rsidRDefault="005D7A67" w:rsidP="001918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Pages</w:t>
            </w:r>
          </w:p>
        </w:tc>
      </w:tr>
      <w:tr w:rsidR="005D7A67" w:rsidRPr="00456362" w14:paraId="4E33F99C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73A9A536" w14:textId="77777777" w:rsidR="005D7A67" w:rsidRPr="00456362" w:rsidRDefault="005D7A67" w:rsidP="00191886">
            <w:pPr>
              <w:spacing w:line="276" w:lineRule="auto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Domain 1: Research team and reflexivity</w:t>
            </w:r>
          </w:p>
        </w:tc>
      </w:tr>
      <w:tr w:rsidR="005D7A67" w:rsidRPr="00456362" w14:paraId="640A8BF3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3AFBAC37" w14:textId="77777777" w:rsidR="005D7A67" w:rsidRPr="00456362" w:rsidRDefault="005D7A67" w:rsidP="00191886">
            <w:pPr>
              <w:spacing w:line="276" w:lineRule="auto"/>
              <w:rPr>
                <w:bCs w:val="0"/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</w:tr>
      <w:tr w:rsidR="005D7A67" w:rsidRPr="00456362" w14:paraId="587F953E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3A7DE8B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Interviewer/facilitator</w:t>
            </w:r>
          </w:p>
        </w:tc>
        <w:tc>
          <w:tcPr>
            <w:tcW w:w="708" w:type="dxa"/>
          </w:tcPr>
          <w:p w14:paraId="5A11383C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</w:t>
            </w:r>
          </w:p>
        </w:tc>
        <w:tc>
          <w:tcPr>
            <w:tcW w:w="4135" w:type="dxa"/>
          </w:tcPr>
          <w:p w14:paraId="61A74969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484" w:type="dxa"/>
          </w:tcPr>
          <w:p w14:paraId="69B82565" w14:textId="1229AD20" w:rsidR="005D7A67" w:rsidRPr="00456362" w:rsidRDefault="001D4B78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magenta"/>
              </w:rPr>
            </w:pPr>
            <w:r w:rsidRPr="00456362">
              <w:rPr>
                <w:sz w:val="20"/>
                <w:szCs w:val="20"/>
              </w:rPr>
              <w:t>N</w:t>
            </w:r>
            <w:r w:rsidRPr="002E7E4E">
              <w:rPr>
                <w:sz w:val="20"/>
                <w:szCs w:val="20"/>
              </w:rPr>
              <w:t>/A</w:t>
            </w:r>
          </w:p>
        </w:tc>
      </w:tr>
      <w:tr w:rsidR="005D7A67" w:rsidRPr="00456362" w14:paraId="3DEAC053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18D4789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Credentials</w:t>
            </w:r>
          </w:p>
        </w:tc>
        <w:tc>
          <w:tcPr>
            <w:tcW w:w="708" w:type="dxa"/>
          </w:tcPr>
          <w:p w14:paraId="13FE2EB6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</w:t>
            </w:r>
          </w:p>
        </w:tc>
        <w:tc>
          <w:tcPr>
            <w:tcW w:w="4135" w:type="dxa"/>
          </w:tcPr>
          <w:p w14:paraId="1952AABA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were the researcher’s credentials? (e.g., PhD, MD)</w:t>
            </w:r>
          </w:p>
        </w:tc>
        <w:tc>
          <w:tcPr>
            <w:tcW w:w="1484" w:type="dxa"/>
          </w:tcPr>
          <w:p w14:paraId="136C544D" w14:textId="05825573" w:rsidR="005D7A67" w:rsidRPr="00456362" w:rsidRDefault="001D4B78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</w:tr>
      <w:tr w:rsidR="005D7A67" w:rsidRPr="00456362" w14:paraId="637A68A7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1E10C63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Occupation</w:t>
            </w:r>
          </w:p>
        </w:tc>
        <w:tc>
          <w:tcPr>
            <w:tcW w:w="708" w:type="dxa"/>
          </w:tcPr>
          <w:p w14:paraId="61A522CE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3</w:t>
            </w:r>
          </w:p>
        </w:tc>
        <w:tc>
          <w:tcPr>
            <w:tcW w:w="4135" w:type="dxa"/>
          </w:tcPr>
          <w:p w14:paraId="173527F5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84" w:type="dxa"/>
          </w:tcPr>
          <w:p w14:paraId="6D4AA3CA" w14:textId="0AC295D4" w:rsidR="005D7A67" w:rsidRPr="00456362" w:rsidRDefault="001D4B78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</w:tr>
      <w:tr w:rsidR="005D7A67" w:rsidRPr="00456362" w14:paraId="7992C620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A0DBAA3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708" w:type="dxa"/>
          </w:tcPr>
          <w:p w14:paraId="2BBDF59A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4</w:t>
            </w:r>
          </w:p>
        </w:tc>
        <w:tc>
          <w:tcPr>
            <w:tcW w:w="4135" w:type="dxa"/>
          </w:tcPr>
          <w:p w14:paraId="3183EE7C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1484" w:type="dxa"/>
          </w:tcPr>
          <w:p w14:paraId="2D60E736" w14:textId="53424717" w:rsidR="005D7A67" w:rsidRPr="00456362" w:rsidRDefault="00C36C96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Pr="002E7E4E">
              <w:rPr>
                <w:sz w:val="20"/>
                <w:szCs w:val="20"/>
              </w:rPr>
              <w:t>/A</w:t>
            </w:r>
          </w:p>
        </w:tc>
      </w:tr>
      <w:tr w:rsidR="005D7A67" w:rsidRPr="00456362" w14:paraId="09B41735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EC7ACB8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Experience and training</w:t>
            </w:r>
          </w:p>
        </w:tc>
        <w:tc>
          <w:tcPr>
            <w:tcW w:w="708" w:type="dxa"/>
          </w:tcPr>
          <w:p w14:paraId="1D39C252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  <w:tc>
          <w:tcPr>
            <w:tcW w:w="4135" w:type="dxa"/>
          </w:tcPr>
          <w:p w14:paraId="4BE09576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484" w:type="dxa"/>
          </w:tcPr>
          <w:p w14:paraId="01D2A943" w14:textId="698B3117" w:rsidR="005D7A67" w:rsidRPr="00456362" w:rsidRDefault="001D4B78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</w:tr>
      <w:tr w:rsidR="005D7A67" w:rsidRPr="00456362" w14:paraId="3C4529EA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5CEAF1A5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5D7A67" w:rsidRPr="00456362" w14:paraId="3290F7A0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465BE8A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Relationship established</w:t>
            </w:r>
          </w:p>
        </w:tc>
        <w:tc>
          <w:tcPr>
            <w:tcW w:w="708" w:type="dxa"/>
          </w:tcPr>
          <w:p w14:paraId="0E4B8762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6</w:t>
            </w:r>
          </w:p>
        </w:tc>
        <w:tc>
          <w:tcPr>
            <w:tcW w:w="4135" w:type="dxa"/>
          </w:tcPr>
          <w:p w14:paraId="02956683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484" w:type="dxa"/>
          </w:tcPr>
          <w:p w14:paraId="388A7400" w14:textId="3CF52ADE" w:rsidR="005D7A67" w:rsidRPr="00456362" w:rsidRDefault="00FF50C6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D7A67" w:rsidRPr="00456362" w14:paraId="2F26B7DB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E787483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Participant knowledge of the interviewer</w:t>
            </w:r>
          </w:p>
        </w:tc>
        <w:tc>
          <w:tcPr>
            <w:tcW w:w="708" w:type="dxa"/>
          </w:tcPr>
          <w:p w14:paraId="6E1AB90D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7</w:t>
            </w:r>
          </w:p>
        </w:tc>
        <w:tc>
          <w:tcPr>
            <w:tcW w:w="4135" w:type="dxa"/>
          </w:tcPr>
          <w:p w14:paraId="123A247B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did the participants know about the researcher? (e.g., personal goals, reasons for doing the research)</w:t>
            </w:r>
          </w:p>
        </w:tc>
        <w:tc>
          <w:tcPr>
            <w:tcW w:w="1484" w:type="dxa"/>
          </w:tcPr>
          <w:p w14:paraId="5B9646CB" w14:textId="7F705A7F" w:rsidR="005D7A67" w:rsidRPr="00456362" w:rsidRDefault="008B209E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D7A67" w:rsidRPr="00456362" w14:paraId="11581853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B682BCA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Interviewer characteristics</w:t>
            </w:r>
          </w:p>
        </w:tc>
        <w:tc>
          <w:tcPr>
            <w:tcW w:w="708" w:type="dxa"/>
          </w:tcPr>
          <w:p w14:paraId="6664DF6A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8</w:t>
            </w:r>
          </w:p>
        </w:tc>
        <w:tc>
          <w:tcPr>
            <w:tcW w:w="4135" w:type="dxa"/>
          </w:tcPr>
          <w:p w14:paraId="46DBC93D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characteristics were reported about the interviewer/facilitator? (e.g., biases, assumptions, interests in the research topic)</w:t>
            </w:r>
          </w:p>
        </w:tc>
        <w:tc>
          <w:tcPr>
            <w:tcW w:w="1484" w:type="dxa"/>
          </w:tcPr>
          <w:p w14:paraId="78C3F9EE" w14:textId="624AF696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2032E4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3E4A41F0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7BA9DB2D" w14:textId="77777777" w:rsidR="005D7A67" w:rsidRPr="00456362" w:rsidRDefault="005D7A67" w:rsidP="00191886">
            <w:pPr>
              <w:spacing w:line="276" w:lineRule="auto"/>
              <w:jc w:val="both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Domain 2: Study design</w:t>
            </w:r>
          </w:p>
        </w:tc>
      </w:tr>
      <w:tr w:rsidR="005D7A67" w:rsidRPr="00456362" w14:paraId="71FD6C86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41D05FF1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5D7A67" w:rsidRPr="00456362" w14:paraId="5045AA18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23957ED" w14:textId="77777777" w:rsidR="005D7A67" w:rsidRPr="00456362" w:rsidRDefault="005D7A67" w:rsidP="00191886">
            <w:pPr>
              <w:spacing w:line="276" w:lineRule="auto"/>
              <w:rPr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Methodological orientation and</w:t>
            </w:r>
            <w:r w:rsidRPr="00456362">
              <w:rPr>
                <w:sz w:val="20"/>
                <w:szCs w:val="20"/>
              </w:rPr>
              <w:t xml:space="preserve"> </w:t>
            </w:r>
            <w:r w:rsidRPr="00456362">
              <w:rPr>
                <w:b w:val="0"/>
                <w:bCs w:val="0"/>
                <w:sz w:val="20"/>
                <w:szCs w:val="20"/>
              </w:rPr>
              <w:t>theory</w:t>
            </w:r>
          </w:p>
        </w:tc>
        <w:tc>
          <w:tcPr>
            <w:tcW w:w="708" w:type="dxa"/>
          </w:tcPr>
          <w:p w14:paraId="0CEEF3B2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9</w:t>
            </w:r>
          </w:p>
        </w:tc>
        <w:tc>
          <w:tcPr>
            <w:tcW w:w="4135" w:type="dxa"/>
          </w:tcPr>
          <w:p w14:paraId="4607A9E9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1484" w:type="dxa"/>
          </w:tcPr>
          <w:p w14:paraId="2F0E3CF7" w14:textId="2B4CCCAD" w:rsidR="005D7A67" w:rsidRPr="00456362" w:rsidRDefault="003D231B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magenta"/>
              </w:rPr>
            </w:pPr>
            <w:r w:rsidRPr="00456362">
              <w:rPr>
                <w:sz w:val="20"/>
                <w:szCs w:val="20"/>
              </w:rPr>
              <w:t>7</w:t>
            </w:r>
          </w:p>
        </w:tc>
      </w:tr>
      <w:tr w:rsidR="005D7A67" w:rsidRPr="00456362" w14:paraId="2C925FBE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1B9B36CF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5D7A67" w:rsidRPr="00456362" w14:paraId="2768DED9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66FCCE0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Sampling</w:t>
            </w:r>
          </w:p>
        </w:tc>
        <w:tc>
          <w:tcPr>
            <w:tcW w:w="708" w:type="dxa"/>
          </w:tcPr>
          <w:p w14:paraId="0A13607B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0</w:t>
            </w:r>
          </w:p>
        </w:tc>
        <w:tc>
          <w:tcPr>
            <w:tcW w:w="4135" w:type="dxa"/>
          </w:tcPr>
          <w:p w14:paraId="2468FD84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How were participants selected? (e.g., purposive, convenience, consecutive, snowball)</w:t>
            </w:r>
          </w:p>
        </w:tc>
        <w:tc>
          <w:tcPr>
            <w:tcW w:w="1484" w:type="dxa"/>
          </w:tcPr>
          <w:p w14:paraId="6AD27895" w14:textId="6299BD9A" w:rsidR="005D7A67" w:rsidRPr="00456362" w:rsidRDefault="00820A69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</w:tr>
      <w:tr w:rsidR="005D7A67" w:rsidRPr="00456362" w14:paraId="1919CBD7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D39E1E7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Method of approach</w:t>
            </w:r>
          </w:p>
        </w:tc>
        <w:tc>
          <w:tcPr>
            <w:tcW w:w="708" w:type="dxa"/>
          </w:tcPr>
          <w:p w14:paraId="309C482A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1</w:t>
            </w:r>
          </w:p>
        </w:tc>
        <w:tc>
          <w:tcPr>
            <w:tcW w:w="4135" w:type="dxa"/>
          </w:tcPr>
          <w:p w14:paraId="768946CD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How were participants approached? (e.g., face-to-face, telephone, mail, email)</w:t>
            </w:r>
          </w:p>
        </w:tc>
        <w:tc>
          <w:tcPr>
            <w:tcW w:w="1484" w:type="dxa"/>
          </w:tcPr>
          <w:p w14:paraId="0B6E149F" w14:textId="5427A010" w:rsidR="005D7A67" w:rsidRPr="00456362" w:rsidRDefault="005B5928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5</w:t>
            </w:r>
          </w:p>
        </w:tc>
      </w:tr>
      <w:tr w:rsidR="005D7A67" w:rsidRPr="00456362" w14:paraId="6F25FFCD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DADB3CD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Sample size</w:t>
            </w:r>
          </w:p>
        </w:tc>
        <w:tc>
          <w:tcPr>
            <w:tcW w:w="708" w:type="dxa"/>
          </w:tcPr>
          <w:p w14:paraId="5BD777E4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2</w:t>
            </w:r>
          </w:p>
        </w:tc>
        <w:tc>
          <w:tcPr>
            <w:tcW w:w="4135" w:type="dxa"/>
          </w:tcPr>
          <w:p w14:paraId="741F5D69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484" w:type="dxa"/>
          </w:tcPr>
          <w:p w14:paraId="724F8173" w14:textId="1E676281" w:rsidR="005D7A67" w:rsidRPr="00456362" w:rsidRDefault="00520C45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8</w:t>
            </w:r>
            <w:r w:rsidR="004B5167">
              <w:rPr>
                <w:sz w:val="20"/>
                <w:szCs w:val="20"/>
              </w:rPr>
              <w:t>, Supplementary Figure 1</w:t>
            </w:r>
          </w:p>
        </w:tc>
      </w:tr>
      <w:tr w:rsidR="005D7A67" w:rsidRPr="00456362" w14:paraId="7748C061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FD35263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Non-participation</w:t>
            </w:r>
          </w:p>
        </w:tc>
        <w:tc>
          <w:tcPr>
            <w:tcW w:w="708" w:type="dxa"/>
          </w:tcPr>
          <w:p w14:paraId="090C5DA2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3</w:t>
            </w:r>
          </w:p>
        </w:tc>
        <w:tc>
          <w:tcPr>
            <w:tcW w:w="4135" w:type="dxa"/>
          </w:tcPr>
          <w:p w14:paraId="3A70D623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How many people refused to participate or dropped out? What were the reasons?</w:t>
            </w:r>
          </w:p>
        </w:tc>
        <w:tc>
          <w:tcPr>
            <w:tcW w:w="1484" w:type="dxa"/>
          </w:tcPr>
          <w:p w14:paraId="15D3BEBB" w14:textId="1409D90A" w:rsidR="005D7A67" w:rsidRPr="00456362" w:rsidRDefault="00520C45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8</w:t>
            </w:r>
            <w:r w:rsidR="00EC7DFB">
              <w:rPr>
                <w:sz w:val="20"/>
                <w:szCs w:val="20"/>
              </w:rPr>
              <w:t>, Supplementary Figure 1</w:t>
            </w:r>
          </w:p>
        </w:tc>
      </w:tr>
      <w:tr w:rsidR="005D7A67" w:rsidRPr="00456362" w14:paraId="292DBBF8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3D094F23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Setting</w:t>
            </w:r>
          </w:p>
        </w:tc>
      </w:tr>
      <w:tr w:rsidR="005D7A67" w:rsidRPr="00456362" w14:paraId="33AB52ED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A90F328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Setting of data collection</w:t>
            </w:r>
          </w:p>
        </w:tc>
        <w:tc>
          <w:tcPr>
            <w:tcW w:w="708" w:type="dxa"/>
          </w:tcPr>
          <w:p w14:paraId="05CD2C1D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4</w:t>
            </w:r>
          </w:p>
        </w:tc>
        <w:tc>
          <w:tcPr>
            <w:tcW w:w="4135" w:type="dxa"/>
          </w:tcPr>
          <w:p w14:paraId="2B21FB33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ere was the data collected? (e.g., home, clinic, workplace)</w:t>
            </w:r>
          </w:p>
        </w:tc>
        <w:tc>
          <w:tcPr>
            <w:tcW w:w="1484" w:type="dxa"/>
          </w:tcPr>
          <w:p w14:paraId="51AEA2E0" w14:textId="50DCB964" w:rsidR="005D7A67" w:rsidRPr="00456362" w:rsidRDefault="005C4B2B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D7A67" w:rsidRPr="00456362" w14:paraId="3D3B40CD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E9928FC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Presence of non-participants</w:t>
            </w:r>
          </w:p>
        </w:tc>
        <w:tc>
          <w:tcPr>
            <w:tcW w:w="708" w:type="dxa"/>
          </w:tcPr>
          <w:p w14:paraId="64C6320C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5</w:t>
            </w:r>
          </w:p>
        </w:tc>
        <w:tc>
          <w:tcPr>
            <w:tcW w:w="4135" w:type="dxa"/>
          </w:tcPr>
          <w:p w14:paraId="227AE2C8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84" w:type="dxa"/>
          </w:tcPr>
          <w:p w14:paraId="5F5AE620" w14:textId="71E356F0" w:rsidR="005D7A67" w:rsidRPr="00456362" w:rsidRDefault="005C4B2B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D7A67" w:rsidRPr="00456362" w14:paraId="0FF28386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531D6E2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escription of sample</w:t>
            </w:r>
          </w:p>
        </w:tc>
        <w:tc>
          <w:tcPr>
            <w:tcW w:w="708" w:type="dxa"/>
          </w:tcPr>
          <w:p w14:paraId="040D70D9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6</w:t>
            </w:r>
          </w:p>
        </w:tc>
        <w:tc>
          <w:tcPr>
            <w:tcW w:w="4135" w:type="dxa"/>
          </w:tcPr>
          <w:p w14:paraId="12AEF905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are the important characteristics of the sample? (e.g., demographic data, dates)</w:t>
            </w:r>
          </w:p>
        </w:tc>
        <w:tc>
          <w:tcPr>
            <w:tcW w:w="1484" w:type="dxa"/>
          </w:tcPr>
          <w:p w14:paraId="5D93F388" w14:textId="36890062" w:rsidR="005D7A67" w:rsidRPr="00456362" w:rsidRDefault="00622F66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8-9, Table</w:t>
            </w:r>
            <w:r w:rsidR="00604670" w:rsidRPr="00456362">
              <w:rPr>
                <w:sz w:val="20"/>
                <w:szCs w:val="20"/>
              </w:rPr>
              <w:t xml:space="preserve"> 1</w:t>
            </w:r>
          </w:p>
        </w:tc>
      </w:tr>
      <w:tr w:rsidR="005D7A67" w:rsidRPr="00456362" w14:paraId="20135B7B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65AC5A5C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Data collection</w:t>
            </w:r>
          </w:p>
        </w:tc>
      </w:tr>
      <w:tr w:rsidR="005D7A67" w:rsidRPr="00456362" w14:paraId="3193A923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1A95248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Interview guide</w:t>
            </w:r>
          </w:p>
        </w:tc>
        <w:tc>
          <w:tcPr>
            <w:tcW w:w="708" w:type="dxa"/>
          </w:tcPr>
          <w:p w14:paraId="77C64A67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7</w:t>
            </w:r>
          </w:p>
        </w:tc>
        <w:tc>
          <w:tcPr>
            <w:tcW w:w="4135" w:type="dxa"/>
          </w:tcPr>
          <w:p w14:paraId="0D213EBE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484" w:type="dxa"/>
          </w:tcPr>
          <w:p w14:paraId="4F70B319" w14:textId="5277EB76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D75F98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140277FC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8CC8281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lastRenderedPageBreak/>
              <w:t>Repeat interviews</w:t>
            </w:r>
          </w:p>
        </w:tc>
        <w:tc>
          <w:tcPr>
            <w:tcW w:w="708" w:type="dxa"/>
          </w:tcPr>
          <w:p w14:paraId="28B739B9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8</w:t>
            </w:r>
          </w:p>
        </w:tc>
        <w:tc>
          <w:tcPr>
            <w:tcW w:w="4135" w:type="dxa"/>
          </w:tcPr>
          <w:p w14:paraId="182E4427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84" w:type="dxa"/>
          </w:tcPr>
          <w:p w14:paraId="41F94CC2" w14:textId="3D6516AA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D75F98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50C8AA63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DC1B94B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Audio/visual recording</w:t>
            </w:r>
          </w:p>
        </w:tc>
        <w:tc>
          <w:tcPr>
            <w:tcW w:w="708" w:type="dxa"/>
          </w:tcPr>
          <w:p w14:paraId="4BEE354E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19</w:t>
            </w:r>
          </w:p>
        </w:tc>
        <w:tc>
          <w:tcPr>
            <w:tcW w:w="4135" w:type="dxa"/>
          </w:tcPr>
          <w:p w14:paraId="0C7FE0FC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84" w:type="dxa"/>
          </w:tcPr>
          <w:p w14:paraId="20E6C963" w14:textId="3383D291" w:rsidR="005D7A67" w:rsidRPr="004A0591" w:rsidRDefault="00B2542E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0591">
              <w:rPr>
                <w:sz w:val="20"/>
                <w:szCs w:val="20"/>
              </w:rPr>
              <w:t>6</w:t>
            </w:r>
          </w:p>
        </w:tc>
      </w:tr>
      <w:tr w:rsidR="005D7A67" w:rsidRPr="00456362" w14:paraId="6E732B97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D3D867C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Field notes</w:t>
            </w:r>
          </w:p>
        </w:tc>
        <w:tc>
          <w:tcPr>
            <w:tcW w:w="708" w:type="dxa"/>
          </w:tcPr>
          <w:p w14:paraId="7C5D19CF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0</w:t>
            </w:r>
          </w:p>
        </w:tc>
        <w:tc>
          <w:tcPr>
            <w:tcW w:w="4135" w:type="dxa"/>
          </w:tcPr>
          <w:p w14:paraId="1AB42771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484" w:type="dxa"/>
          </w:tcPr>
          <w:p w14:paraId="0C59DCAA" w14:textId="4A57B874" w:rsidR="005D7A67" w:rsidRPr="00456362" w:rsidRDefault="00456362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6</w:t>
            </w:r>
          </w:p>
        </w:tc>
      </w:tr>
      <w:tr w:rsidR="005D7A67" w:rsidRPr="00456362" w14:paraId="5464B9D5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35C24C8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uration</w:t>
            </w:r>
          </w:p>
        </w:tc>
        <w:tc>
          <w:tcPr>
            <w:tcW w:w="708" w:type="dxa"/>
          </w:tcPr>
          <w:p w14:paraId="10FC0046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1</w:t>
            </w:r>
          </w:p>
        </w:tc>
        <w:tc>
          <w:tcPr>
            <w:tcW w:w="4135" w:type="dxa"/>
          </w:tcPr>
          <w:p w14:paraId="2EA33B52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was the duration of the interviews or focus groups?</w:t>
            </w:r>
          </w:p>
        </w:tc>
        <w:tc>
          <w:tcPr>
            <w:tcW w:w="1484" w:type="dxa"/>
          </w:tcPr>
          <w:p w14:paraId="472793FA" w14:textId="645F827D" w:rsidR="005D7A67" w:rsidRPr="00456362" w:rsidRDefault="007E3F9A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D7A67" w:rsidRPr="00456362" w14:paraId="66EDACBF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739FC51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ata saturation</w:t>
            </w:r>
          </w:p>
        </w:tc>
        <w:tc>
          <w:tcPr>
            <w:tcW w:w="708" w:type="dxa"/>
          </w:tcPr>
          <w:p w14:paraId="46918465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2</w:t>
            </w:r>
          </w:p>
        </w:tc>
        <w:tc>
          <w:tcPr>
            <w:tcW w:w="4135" w:type="dxa"/>
          </w:tcPr>
          <w:p w14:paraId="5790EFC8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1484" w:type="dxa"/>
          </w:tcPr>
          <w:p w14:paraId="6E4BA45E" w14:textId="73BB1630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F24593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6711F6B3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7090C4E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Transcripts returned</w:t>
            </w:r>
          </w:p>
        </w:tc>
        <w:tc>
          <w:tcPr>
            <w:tcW w:w="708" w:type="dxa"/>
          </w:tcPr>
          <w:p w14:paraId="4129DBE9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3</w:t>
            </w:r>
          </w:p>
        </w:tc>
        <w:tc>
          <w:tcPr>
            <w:tcW w:w="4135" w:type="dxa"/>
          </w:tcPr>
          <w:p w14:paraId="7DE64FBC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484" w:type="dxa"/>
          </w:tcPr>
          <w:p w14:paraId="078DD430" w14:textId="59FB61F9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F24593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170B4A7C" w14:textId="77777777" w:rsidTr="00191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373212E2" w14:textId="77777777" w:rsidR="005D7A67" w:rsidRPr="00456362" w:rsidRDefault="005D7A67" w:rsidP="00191886">
            <w:pPr>
              <w:tabs>
                <w:tab w:val="left" w:pos="1774"/>
              </w:tabs>
              <w:spacing w:line="276" w:lineRule="auto"/>
              <w:rPr>
                <w:b w:val="0"/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 xml:space="preserve">Domain 3: Analysis and findings </w:t>
            </w:r>
          </w:p>
        </w:tc>
      </w:tr>
      <w:tr w:rsidR="005D7A67" w:rsidRPr="00456362" w14:paraId="408467A2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27353D7B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Data analysis</w:t>
            </w:r>
          </w:p>
        </w:tc>
      </w:tr>
      <w:tr w:rsidR="005D7A67" w:rsidRPr="00456362" w14:paraId="35B0F669" w14:textId="77777777" w:rsidTr="00191886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288846C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Number of data coders</w:t>
            </w:r>
          </w:p>
        </w:tc>
        <w:tc>
          <w:tcPr>
            <w:tcW w:w="708" w:type="dxa"/>
          </w:tcPr>
          <w:p w14:paraId="3A4D0385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4</w:t>
            </w:r>
          </w:p>
        </w:tc>
        <w:tc>
          <w:tcPr>
            <w:tcW w:w="4135" w:type="dxa"/>
          </w:tcPr>
          <w:p w14:paraId="378CC874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1484" w:type="dxa"/>
          </w:tcPr>
          <w:p w14:paraId="2EF2DA64" w14:textId="3394BCCB" w:rsidR="005D7A67" w:rsidRPr="00456362" w:rsidRDefault="00D32BAB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7</w:t>
            </w:r>
          </w:p>
        </w:tc>
      </w:tr>
      <w:tr w:rsidR="005D7A67" w:rsidRPr="00456362" w14:paraId="05CE27FE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0E9E9F1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escription of the coding tree</w:t>
            </w:r>
          </w:p>
        </w:tc>
        <w:tc>
          <w:tcPr>
            <w:tcW w:w="708" w:type="dxa"/>
          </w:tcPr>
          <w:p w14:paraId="08C0AD8D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5</w:t>
            </w:r>
          </w:p>
        </w:tc>
        <w:tc>
          <w:tcPr>
            <w:tcW w:w="4135" w:type="dxa"/>
          </w:tcPr>
          <w:p w14:paraId="62CEBC62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84" w:type="dxa"/>
          </w:tcPr>
          <w:p w14:paraId="301DE45A" w14:textId="1EE123F6" w:rsidR="005D7A67" w:rsidRPr="00456362" w:rsidRDefault="00F24593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7</w:t>
            </w:r>
            <w:r w:rsidR="005D7A67" w:rsidRPr="00456362">
              <w:rPr>
                <w:sz w:val="20"/>
                <w:szCs w:val="20"/>
              </w:rPr>
              <w:t xml:space="preserve">, Supplementary Tables </w:t>
            </w:r>
            <w:r w:rsidR="00531943" w:rsidRPr="00456362">
              <w:rPr>
                <w:sz w:val="20"/>
                <w:szCs w:val="20"/>
              </w:rPr>
              <w:t>2-4</w:t>
            </w:r>
          </w:p>
        </w:tc>
      </w:tr>
      <w:tr w:rsidR="005D7A67" w:rsidRPr="00456362" w14:paraId="38FF0F05" w14:textId="77777777" w:rsidTr="0019188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0E0DFD6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erivation of themes</w:t>
            </w:r>
          </w:p>
        </w:tc>
        <w:tc>
          <w:tcPr>
            <w:tcW w:w="708" w:type="dxa"/>
          </w:tcPr>
          <w:p w14:paraId="5DF80728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6</w:t>
            </w:r>
          </w:p>
        </w:tc>
        <w:tc>
          <w:tcPr>
            <w:tcW w:w="4135" w:type="dxa"/>
          </w:tcPr>
          <w:p w14:paraId="0F377163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484" w:type="dxa"/>
          </w:tcPr>
          <w:p w14:paraId="5D058D00" w14:textId="6DF4249F" w:rsidR="005D7A67" w:rsidRPr="00456362" w:rsidRDefault="00F24593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7</w:t>
            </w:r>
          </w:p>
        </w:tc>
      </w:tr>
      <w:tr w:rsidR="005D7A67" w:rsidRPr="00456362" w14:paraId="6C18F5D1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BEFFA60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Software</w:t>
            </w:r>
          </w:p>
        </w:tc>
        <w:tc>
          <w:tcPr>
            <w:tcW w:w="708" w:type="dxa"/>
          </w:tcPr>
          <w:p w14:paraId="3064FA43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7</w:t>
            </w:r>
          </w:p>
        </w:tc>
        <w:tc>
          <w:tcPr>
            <w:tcW w:w="4135" w:type="dxa"/>
          </w:tcPr>
          <w:p w14:paraId="2CE19776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84" w:type="dxa"/>
          </w:tcPr>
          <w:p w14:paraId="657C4968" w14:textId="74B10050" w:rsidR="005D7A67" w:rsidRPr="00456362" w:rsidRDefault="00F24593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7</w:t>
            </w:r>
          </w:p>
        </w:tc>
      </w:tr>
      <w:tr w:rsidR="005D7A67" w:rsidRPr="00456362" w14:paraId="7429FF1C" w14:textId="77777777" w:rsidTr="00191886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49B475E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Participant checking</w:t>
            </w:r>
          </w:p>
        </w:tc>
        <w:tc>
          <w:tcPr>
            <w:tcW w:w="708" w:type="dxa"/>
          </w:tcPr>
          <w:p w14:paraId="240D9F1E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8</w:t>
            </w:r>
          </w:p>
        </w:tc>
        <w:tc>
          <w:tcPr>
            <w:tcW w:w="4135" w:type="dxa"/>
          </w:tcPr>
          <w:p w14:paraId="399DFDB1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484" w:type="dxa"/>
          </w:tcPr>
          <w:p w14:paraId="7D1A4730" w14:textId="6C2F624E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N</w:t>
            </w:r>
            <w:r w:rsidR="00F24593" w:rsidRPr="00456362">
              <w:rPr>
                <w:sz w:val="20"/>
                <w:szCs w:val="20"/>
              </w:rPr>
              <w:t>/</w:t>
            </w:r>
            <w:r w:rsidRPr="00456362">
              <w:rPr>
                <w:sz w:val="20"/>
                <w:szCs w:val="20"/>
              </w:rPr>
              <w:t>A</w:t>
            </w:r>
          </w:p>
        </w:tc>
      </w:tr>
      <w:tr w:rsidR="005D7A67" w:rsidRPr="00456362" w14:paraId="73C0A41A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7E6E6" w:themeFill="background2"/>
          </w:tcPr>
          <w:p w14:paraId="0A2CCCFC" w14:textId="77777777" w:rsidR="005D7A67" w:rsidRPr="00456362" w:rsidRDefault="005D7A67" w:rsidP="0019188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6362">
              <w:rPr>
                <w:i/>
                <w:iCs/>
                <w:sz w:val="20"/>
                <w:szCs w:val="20"/>
              </w:rPr>
              <w:t>Reporting</w:t>
            </w:r>
          </w:p>
        </w:tc>
      </w:tr>
      <w:tr w:rsidR="005D7A67" w:rsidRPr="00456362" w14:paraId="685CB0B5" w14:textId="77777777" w:rsidTr="0019188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064815E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Quotations presented</w:t>
            </w:r>
          </w:p>
        </w:tc>
        <w:tc>
          <w:tcPr>
            <w:tcW w:w="708" w:type="dxa"/>
          </w:tcPr>
          <w:p w14:paraId="6AC3B9CE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29</w:t>
            </w:r>
          </w:p>
        </w:tc>
        <w:tc>
          <w:tcPr>
            <w:tcW w:w="4135" w:type="dxa"/>
          </w:tcPr>
          <w:p w14:paraId="71BBF8B0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participant quotations presented to illustrate the themes/findings? Was each quotation identified? (e.g., participant number)</w:t>
            </w:r>
          </w:p>
        </w:tc>
        <w:tc>
          <w:tcPr>
            <w:tcW w:w="1484" w:type="dxa"/>
          </w:tcPr>
          <w:p w14:paraId="53406482" w14:textId="1EAE9B84" w:rsidR="005D7A67" w:rsidRPr="00456362" w:rsidRDefault="009A733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 xml:space="preserve">Tables </w:t>
            </w:r>
            <w:r w:rsidR="00F7383B" w:rsidRPr="00456362">
              <w:rPr>
                <w:sz w:val="20"/>
                <w:szCs w:val="20"/>
              </w:rPr>
              <w:t>2-4</w:t>
            </w:r>
          </w:p>
        </w:tc>
      </w:tr>
      <w:tr w:rsidR="005D7A67" w:rsidRPr="00456362" w14:paraId="1A999E34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6F3F5A8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Data and findings consistent</w:t>
            </w:r>
          </w:p>
        </w:tc>
        <w:tc>
          <w:tcPr>
            <w:tcW w:w="708" w:type="dxa"/>
          </w:tcPr>
          <w:p w14:paraId="18240912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30</w:t>
            </w:r>
          </w:p>
        </w:tc>
        <w:tc>
          <w:tcPr>
            <w:tcW w:w="4135" w:type="dxa"/>
          </w:tcPr>
          <w:p w14:paraId="397CC59D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84" w:type="dxa"/>
          </w:tcPr>
          <w:p w14:paraId="02B5FC38" w14:textId="5D3F7211" w:rsidR="005D7A67" w:rsidRPr="00456362" w:rsidRDefault="005B2F4E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9-11</w:t>
            </w:r>
            <w:r w:rsidR="005D7A67" w:rsidRPr="00456362">
              <w:rPr>
                <w:sz w:val="20"/>
                <w:szCs w:val="20"/>
              </w:rPr>
              <w:t xml:space="preserve">, Tables </w:t>
            </w:r>
            <w:r w:rsidRPr="00456362">
              <w:rPr>
                <w:sz w:val="20"/>
                <w:szCs w:val="20"/>
              </w:rPr>
              <w:t>2-4</w:t>
            </w:r>
          </w:p>
        </w:tc>
      </w:tr>
      <w:tr w:rsidR="005D7A67" w:rsidRPr="00456362" w14:paraId="3B316AB0" w14:textId="77777777" w:rsidTr="0019188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</w:tcPr>
          <w:p w14:paraId="1256EAAA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Clarity of major them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7547F6" w14:textId="77777777" w:rsidR="005D7A67" w:rsidRPr="00456362" w:rsidRDefault="005D7A67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31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4D5677CA" w14:textId="77777777" w:rsidR="005D7A67" w:rsidRPr="00456362" w:rsidRDefault="005D7A67" w:rsidP="001918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93E6EE8" w14:textId="7AEB722B" w:rsidR="005D7A67" w:rsidRPr="00456362" w:rsidRDefault="005B2F4E" w:rsidP="001918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9-11</w:t>
            </w:r>
            <w:r w:rsidR="005D7A67" w:rsidRPr="00456362">
              <w:rPr>
                <w:sz w:val="20"/>
                <w:szCs w:val="20"/>
              </w:rPr>
              <w:t xml:space="preserve">, Tables </w:t>
            </w:r>
            <w:r w:rsidRPr="00456362">
              <w:rPr>
                <w:sz w:val="20"/>
                <w:szCs w:val="20"/>
              </w:rPr>
              <w:t>2-4</w:t>
            </w:r>
          </w:p>
        </w:tc>
      </w:tr>
      <w:tr w:rsidR="005D7A67" w:rsidRPr="00456362" w14:paraId="3A345271" w14:textId="77777777" w:rsidTr="0019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71D6A273" w14:textId="77777777" w:rsidR="005D7A67" w:rsidRPr="00456362" w:rsidRDefault="005D7A67" w:rsidP="00191886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456362">
              <w:rPr>
                <w:b w:val="0"/>
                <w:bCs w:val="0"/>
                <w:sz w:val="20"/>
                <w:szCs w:val="20"/>
              </w:rPr>
              <w:t>Clarity of minor the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22FEAD" w14:textId="77777777" w:rsidR="005D7A67" w:rsidRPr="00456362" w:rsidRDefault="005D7A67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32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23911814" w14:textId="77777777" w:rsidR="005D7A67" w:rsidRPr="00456362" w:rsidRDefault="005D7A67" w:rsidP="001918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105579F4" w14:textId="301FA144" w:rsidR="005D7A67" w:rsidRPr="00456362" w:rsidRDefault="00D75F98" w:rsidP="001918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362">
              <w:rPr>
                <w:sz w:val="20"/>
                <w:szCs w:val="20"/>
              </w:rPr>
              <w:t>9-11, Tables 2-4</w:t>
            </w:r>
          </w:p>
        </w:tc>
      </w:tr>
    </w:tbl>
    <w:p w14:paraId="2BEE54D7" w14:textId="77777777" w:rsidR="00E66183" w:rsidRPr="002E7E4E" w:rsidRDefault="00E66183" w:rsidP="005D7A67">
      <w:pPr>
        <w:rPr>
          <w:sz w:val="20"/>
          <w:szCs w:val="20"/>
        </w:rPr>
      </w:pPr>
    </w:p>
    <w:sectPr w:rsidR="00E66183" w:rsidRPr="002E7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ED"/>
    <w:rsid w:val="00075B9B"/>
    <w:rsid w:val="000F7E86"/>
    <w:rsid w:val="001D4B78"/>
    <w:rsid w:val="002032E4"/>
    <w:rsid w:val="002A27E6"/>
    <w:rsid w:val="002E7E4E"/>
    <w:rsid w:val="002F0ADD"/>
    <w:rsid w:val="003D231B"/>
    <w:rsid w:val="00456362"/>
    <w:rsid w:val="00461B70"/>
    <w:rsid w:val="004A0591"/>
    <w:rsid w:val="004B5167"/>
    <w:rsid w:val="00520C45"/>
    <w:rsid w:val="00531943"/>
    <w:rsid w:val="00552723"/>
    <w:rsid w:val="005B2F4E"/>
    <w:rsid w:val="005B5928"/>
    <w:rsid w:val="005C4B2B"/>
    <w:rsid w:val="005D7A67"/>
    <w:rsid w:val="00604670"/>
    <w:rsid w:val="00622F66"/>
    <w:rsid w:val="00671818"/>
    <w:rsid w:val="006735F7"/>
    <w:rsid w:val="00695572"/>
    <w:rsid w:val="007067A3"/>
    <w:rsid w:val="00731A8E"/>
    <w:rsid w:val="00731BD2"/>
    <w:rsid w:val="007A50C8"/>
    <w:rsid w:val="007E3F9A"/>
    <w:rsid w:val="00820A69"/>
    <w:rsid w:val="00822356"/>
    <w:rsid w:val="008B209E"/>
    <w:rsid w:val="008D7DD1"/>
    <w:rsid w:val="00972B18"/>
    <w:rsid w:val="009A7337"/>
    <w:rsid w:val="00A0453B"/>
    <w:rsid w:val="00A129FF"/>
    <w:rsid w:val="00B05DA0"/>
    <w:rsid w:val="00B11595"/>
    <w:rsid w:val="00B2542E"/>
    <w:rsid w:val="00BE5B24"/>
    <w:rsid w:val="00C323C3"/>
    <w:rsid w:val="00C36C96"/>
    <w:rsid w:val="00D32BAB"/>
    <w:rsid w:val="00D424ED"/>
    <w:rsid w:val="00D75F98"/>
    <w:rsid w:val="00E0066F"/>
    <w:rsid w:val="00E0284B"/>
    <w:rsid w:val="00E66183"/>
    <w:rsid w:val="00E67CC1"/>
    <w:rsid w:val="00EC7DFB"/>
    <w:rsid w:val="00EF32E5"/>
    <w:rsid w:val="00F06802"/>
    <w:rsid w:val="00F23767"/>
    <w:rsid w:val="00F24593"/>
    <w:rsid w:val="00F30788"/>
    <w:rsid w:val="00F7383B"/>
    <w:rsid w:val="00FB5C69"/>
    <w:rsid w:val="00FD6828"/>
    <w:rsid w:val="00FF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D3B6"/>
  <w15:chartTrackingRefBased/>
  <w15:docId w15:val="{7AA64908-6A58-4751-AA06-9E2DC3355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E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4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4E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AU"/>
    </w:rPr>
  </w:style>
  <w:style w:type="table" w:styleId="PlainTable2">
    <w:name w:val="Plain Table 2"/>
    <w:basedOn w:val="TableNormal"/>
    <w:uiPriority w:val="42"/>
    <w:rsid w:val="00D424E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FD6828"/>
  </w:style>
  <w:style w:type="paragraph" w:styleId="Revision">
    <w:name w:val="Revision"/>
    <w:hidden/>
    <w:uiPriority w:val="99"/>
    <w:semiHidden/>
    <w:rsid w:val="005D7A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2E6273-5B11-4B3E-8D7D-A559B62EDE3E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2.xml><?xml version="1.0" encoding="utf-8"?>
<ds:datastoreItem xmlns:ds="http://schemas.openxmlformats.org/officeDocument/2006/customXml" ds:itemID="{CB2679CB-DE8F-4C29-BBB4-309AEA4FF2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31F75D-71A7-4B21-A681-0340CFBA5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Alyssa Taglieri</cp:lastModifiedBy>
  <cp:revision>3</cp:revision>
  <dcterms:created xsi:type="dcterms:W3CDTF">2025-04-27T21:51:00Z</dcterms:created>
  <dcterms:modified xsi:type="dcterms:W3CDTF">2025-04-27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